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72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4536"/>
        <w:gridCol w:w="2014"/>
      </w:tblGrid>
      <w:tr w14:paraId="75B8F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8729" w:type="dxa"/>
            <w:gridSpan w:val="3"/>
            <w:tcBorders>
              <w:top w:val="nil"/>
              <w:bottom w:val="single" w:color="auto" w:sz="12" w:space="0"/>
            </w:tcBorders>
            <w:vAlign w:val="center"/>
          </w:tcPr>
          <w:p w14:paraId="6B6360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bookmarkStart w:id="0" w:name="OLE_LINK206"/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>Table S</w:t>
            </w:r>
            <w:r>
              <w:rPr>
                <w:rFonts w:hint="eastAsia" w:eastAsia="微软雅黑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/>
              </w:rPr>
              <w:t>Primers used in this study</w:t>
            </w:r>
          </w:p>
        </w:tc>
      </w:tr>
      <w:tr w14:paraId="5ABE8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7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F4DB0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453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D4874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Primer Sequence (5'-3')</w:t>
            </w:r>
          </w:p>
        </w:tc>
        <w:tc>
          <w:tcPr>
            <w:tcW w:w="201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A5D9D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/>
              </w:rPr>
              <w:t>Reference</w:t>
            </w:r>
          </w:p>
        </w:tc>
      </w:tr>
      <w:tr w14:paraId="09E73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729" w:type="dxa"/>
            <w:gridSpan w:val="3"/>
            <w:tcBorders>
              <w:top w:val="single" w:color="auto" w:sz="4" w:space="0"/>
              <w:bottom w:val="nil"/>
            </w:tcBorders>
            <w:vAlign w:val="top"/>
          </w:tcPr>
          <w:p w14:paraId="790EDA5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qRT-PC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validation of DEGs</w:t>
            </w:r>
          </w:p>
        </w:tc>
      </w:tr>
      <w:tr w14:paraId="416A7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1D967BB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CsCOX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147D6F7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GTATGCCACGTCGCATTCCAGA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04EABAB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Song et al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, 2021</w:t>
            </w:r>
          </w:p>
        </w:tc>
      </w:tr>
      <w:tr w14:paraId="1F0F5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2894FC4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CsCOX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1E3B750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GCCAAAACTGCTAAGGGCATTC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top"/>
          </w:tcPr>
          <w:p w14:paraId="3744817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</w:p>
        </w:tc>
      </w:tr>
      <w:tr w14:paraId="568E2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326DE6D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CsMPK3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65AE377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GCTGCGGAACTCATGGAC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3157F5E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bookmarkStart w:id="1" w:name="OLE_LINK160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  <w:bookmarkEnd w:id="1"/>
          </w:p>
        </w:tc>
      </w:tr>
      <w:tr w14:paraId="5C061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18C846C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CsMPK3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0E4B7A5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GGGCTCGGTACCATCTTGTGA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6BD5DA8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</w:p>
        </w:tc>
      </w:tr>
      <w:tr w14:paraId="269F7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0B0CB61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CSPR1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31A2C4D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CCCCAAGACTATGTCAATGCT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62FB4A3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256E1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23DB50D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CSPR1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3AFB6AD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TGCAGTCGCCTTTACGTTG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74E7B00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</w:p>
        </w:tc>
      </w:tr>
      <w:tr w14:paraId="00FAE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3C0719B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CsSOD1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25C1D93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ACGGGTTCCACCTACACGAA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7BAB625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bookmarkStart w:id="2" w:name="OLE_LINK174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  <w:bookmarkEnd w:id="2"/>
          </w:p>
        </w:tc>
      </w:tr>
      <w:tr w14:paraId="16BD2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68323CA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CsSOD1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633E588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GTCGCACTTCATCTTTAGGAGC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634E887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</w:p>
        </w:tc>
      </w:tr>
      <w:tr w14:paraId="77E87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6256217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CsPOD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6DAE602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GGGCAATTTGAAACCACTGACA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7AC621F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651C0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33CE20B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CsPOD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7361180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TGCGATATTGCTGTTTCCGTTG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4257B23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</w:p>
        </w:tc>
      </w:tr>
      <w:tr w14:paraId="4143E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78C74A0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CsDAO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059BDB7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TGCCTCCAATTCCACTTGAGC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3BED996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59673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3E946A0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bookmarkStart w:id="3" w:name="OLE_LINK175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Cs</w:t>
            </w:r>
            <w:bookmarkEnd w:id="3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DAO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2D0A6D8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GCGTGTACCGTTTATGCACCT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2C2E00B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</w:pPr>
          </w:p>
        </w:tc>
      </w:tr>
      <w:tr w14:paraId="77D00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0F84726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HSP90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2AD8A58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GGGCTTAACCGACAAGAGCA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5F04C45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30C90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035C2C8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HSP90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115024F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GGCCTCCATAAACTCCTTCGT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28E5DC8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</w:p>
        </w:tc>
      </w:tr>
      <w:tr w14:paraId="7C37D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32D30AC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SGT1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6F620E5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TGCGAACCGAGCAATTGAGT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31367AE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7D430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6B2D097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SGT1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3215E27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GTGCCACCTTAGCCGTTT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77695AE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</w:p>
        </w:tc>
      </w:tr>
      <w:tr w14:paraId="68FFC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069FBDC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WRKY46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354A183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TTCCAAGAGGGTATTACAGGTG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27074BB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1F811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0237BD6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WRKY46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1BADFEF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TGGCTACACTTATGTCTCCCTC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1C013FF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</w:p>
        </w:tc>
      </w:tr>
      <w:tr w14:paraId="21358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0F5AC83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RBOH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03E59B8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CGGCCTTCTTCATTGCT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1640CED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3F5CB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1C2FC22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RBOH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5260643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GTCGGAAATCTGGTCCCAA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6CE2282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</w:p>
        </w:tc>
      </w:tr>
      <w:tr w14:paraId="7849B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4931E2E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  <w:t>Cs</w:t>
            </w: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SP2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6B31005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TGGCAAACCGTTCAAGCAAG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3B56567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7AAAB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2A8A06E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  <w:t>Cs</w:t>
            </w: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SP2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3C1E457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ACCGCATAACTCAACACCA</w:t>
            </w:r>
            <w:bookmarkStart w:id="9" w:name="_GoBack"/>
            <w:bookmarkEnd w:id="9"/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5ACE6CC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</w:p>
        </w:tc>
      </w:tr>
      <w:tr w14:paraId="19D03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640BAAD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HIB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37DC884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GGGATACGGTCTAACCACA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4E241AD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13710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71921AF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HIB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351C75F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AGCGTCATTCCCAACGTAG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top"/>
          </w:tcPr>
          <w:p w14:paraId="221C595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</w:p>
        </w:tc>
      </w:tr>
      <w:tr w14:paraId="32782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1D0CF83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sCHIB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0C64B83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GGGCAAGATCATCTCAAGGGA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3D05280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775EE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19BDDA0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sCHIB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5A979AB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GGCAGCAATTTCTCTTTTACGC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top"/>
          </w:tcPr>
          <w:p w14:paraId="7E6DF00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</w:p>
        </w:tc>
      </w:tr>
      <w:tr w14:paraId="4A61A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7AABAA0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NOTUM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4A20D33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ATTGTTCTAAGCGAAGGGAT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74961BB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62471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396D29D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NOTUM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25738DD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TGCCCCATCGCAGTATCT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top"/>
          </w:tcPr>
          <w:p w14:paraId="3B82DCB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14:paraId="250B6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6758AFB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PX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6617811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GCAGCAGTTTCCTATCTTGTCC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0EB3CCE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2765B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top"/>
          </w:tcPr>
          <w:p w14:paraId="01037A8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PX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1C36062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TCCGGTAACTTCAACGGCAAC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top"/>
          </w:tcPr>
          <w:p w14:paraId="1CD2C41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14:paraId="7341C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7BFEFCA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dxS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7ED4795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AGTGAGTGATGCCGAAGAAG</w:t>
            </w:r>
          </w:p>
        </w:tc>
        <w:tc>
          <w:tcPr>
            <w:tcW w:w="2014" w:type="dxa"/>
            <w:vMerge w:val="restart"/>
            <w:vAlign w:val="center"/>
          </w:tcPr>
          <w:p w14:paraId="56BE407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7FFF9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69A76EF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dxS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1DBAC21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ACTGCTTGCTTGATTTCCTTA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60B6183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14:paraId="78EDE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363E5DA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CAT</w:t>
            </w: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49327D9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TTGCTTTCCCCTCACTTTC</w:t>
            </w:r>
          </w:p>
        </w:tc>
        <w:tc>
          <w:tcPr>
            <w:tcW w:w="2014" w:type="dxa"/>
            <w:vMerge w:val="restart"/>
            <w:vAlign w:val="center"/>
          </w:tcPr>
          <w:p w14:paraId="5E872D8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65661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4AF49BD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CAT</w:t>
            </w: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4163BDE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GGTTTCCTTCCAGTCCAT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3FC9D34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14:paraId="66D20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6029B5D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bookmarkStart w:id="4" w:name="OLE_LINK2"/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bookmarkEnd w:id="4"/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ERF109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38B2F9B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TTTCTTCAAATGGTAAAGGGAT</w:t>
            </w:r>
          </w:p>
        </w:tc>
        <w:tc>
          <w:tcPr>
            <w:tcW w:w="2014" w:type="dxa"/>
            <w:vMerge w:val="restart"/>
            <w:vAlign w:val="center"/>
          </w:tcPr>
          <w:p w14:paraId="4E37EF7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4CAF5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05DFBFA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ERF109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72E4DFC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GTTACAGCATCTGGGAGG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2EC316D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14:paraId="516B4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26450F8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ERF027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1424481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AAGGGGTTCTGGGTCTG</w:t>
            </w:r>
          </w:p>
        </w:tc>
        <w:tc>
          <w:tcPr>
            <w:tcW w:w="2014" w:type="dxa"/>
            <w:vMerge w:val="restart"/>
            <w:vAlign w:val="center"/>
          </w:tcPr>
          <w:p w14:paraId="6ABD003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 w:bidi="ar-SA"/>
              </w:rPr>
            </w:pPr>
            <w:bookmarkStart w:id="5" w:name="OLE_LINK3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  <w:bookmarkEnd w:id="5"/>
          </w:p>
        </w:tc>
      </w:tr>
      <w:tr w14:paraId="326FE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4317897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ERF027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260B6AB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AACGAACTCTTGCCCCAT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top"/>
          </w:tcPr>
          <w:p w14:paraId="5C7E2C5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14:paraId="78CCB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682C902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R-4A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68ED3B9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TCTGCCCAAAGTGCTTCTAA</w:t>
            </w:r>
          </w:p>
        </w:tc>
        <w:tc>
          <w:tcPr>
            <w:tcW w:w="2014" w:type="dxa"/>
            <w:vMerge w:val="restart"/>
            <w:vAlign w:val="center"/>
          </w:tcPr>
          <w:p w14:paraId="251F43C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48847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76A57DE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R-4A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43F04F6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CGTCAAGTCCCATCCAA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top"/>
          </w:tcPr>
          <w:p w14:paraId="4A1987D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14:paraId="30112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4752BB0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ST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616D9B3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CATTTGGTTCTATTGTTCATT</w:t>
            </w:r>
          </w:p>
        </w:tc>
        <w:tc>
          <w:tcPr>
            <w:tcW w:w="2014" w:type="dxa"/>
            <w:vMerge w:val="restart"/>
            <w:vAlign w:val="center"/>
          </w:tcPr>
          <w:p w14:paraId="3336737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2C88B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5542C1C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ST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66BDCA8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AAAAGACCAACAGTTCATCCC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1532272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14:paraId="70AD1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5F9158E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ACS1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6C3FE36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AAGAAGCCAGCATCAACATC</w:t>
            </w:r>
          </w:p>
        </w:tc>
        <w:tc>
          <w:tcPr>
            <w:tcW w:w="2014" w:type="dxa"/>
            <w:vMerge w:val="restart"/>
            <w:vAlign w:val="center"/>
          </w:tcPr>
          <w:p w14:paraId="584246D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165BD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1CCDA4E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ACS1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1742CDF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CATAAATCTCGTCGCATACA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5EE22A3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14:paraId="0FCE1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379753C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PT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5FE3EF3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TTATTGAAGCCCTTGGTGC</w:t>
            </w:r>
          </w:p>
        </w:tc>
        <w:tc>
          <w:tcPr>
            <w:tcW w:w="2014" w:type="dxa"/>
            <w:vMerge w:val="restart"/>
            <w:vAlign w:val="center"/>
          </w:tcPr>
          <w:p w14:paraId="6C34849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Present work</w:t>
            </w:r>
          </w:p>
        </w:tc>
      </w:tr>
      <w:tr w14:paraId="03204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 w14:paraId="0593A83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fr-FR" w:eastAsia="zh-CN"/>
              </w:rPr>
            </w:pP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s</w:t>
            </w: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PT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4DD593D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GCTTGTTGACCTTGTCTATTT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top"/>
          </w:tcPr>
          <w:p w14:paraId="360549D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14:paraId="32BB4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729" w:type="dxa"/>
            <w:gridSpan w:val="3"/>
            <w:tcBorders>
              <w:top w:val="nil"/>
            </w:tcBorders>
            <w:vAlign w:val="top"/>
          </w:tcPr>
          <w:p w14:paraId="1E131C5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 xml:space="preserve">RT-qPCR </w:t>
            </w:r>
            <w:bookmarkStart w:id="6" w:name="OLE_LINK157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 xml:space="preserve">analysis of </w:t>
            </w:r>
            <w:bookmarkStart w:id="7" w:name="OLE_LINK172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fr-FR" w:eastAsia="zh-CN"/>
              </w:rPr>
              <w:t>defense related genes in tobacco</w:t>
            </w:r>
            <w:bookmarkEnd w:id="6"/>
            <w:bookmarkEnd w:id="7"/>
          </w:p>
        </w:tc>
      </w:tr>
      <w:tr w14:paraId="6A8EA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vAlign w:val="top"/>
          </w:tcPr>
          <w:p w14:paraId="236A0D5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qNbActin-97-F</w:t>
            </w:r>
          </w:p>
        </w:tc>
        <w:tc>
          <w:tcPr>
            <w:tcW w:w="4536" w:type="dxa"/>
            <w:vAlign w:val="top"/>
          </w:tcPr>
          <w:p w14:paraId="0A5180F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GCAGGAATCCACGAGACTACA</w:t>
            </w:r>
          </w:p>
        </w:tc>
        <w:tc>
          <w:tcPr>
            <w:tcW w:w="2014" w:type="dxa"/>
            <w:vMerge w:val="restart"/>
            <w:vAlign w:val="center"/>
          </w:tcPr>
          <w:p w14:paraId="6AF3EE4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Qin, 2023</w:t>
            </w:r>
          </w:p>
        </w:tc>
      </w:tr>
      <w:tr w14:paraId="4C323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vAlign w:val="top"/>
          </w:tcPr>
          <w:p w14:paraId="3543100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qNbActin-97-R</w:t>
            </w:r>
          </w:p>
        </w:tc>
        <w:tc>
          <w:tcPr>
            <w:tcW w:w="4536" w:type="dxa"/>
            <w:vAlign w:val="top"/>
          </w:tcPr>
          <w:p w14:paraId="0CFA6D5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ACCTCCAATCCAGACACTGT</w:t>
            </w:r>
          </w:p>
        </w:tc>
        <w:tc>
          <w:tcPr>
            <w:tcW w:w="2014" w:type="dxa"/>
            <w:vMerge w:val="continue"/>
            <w:vAlign w:val="center"/>
          </w:tcPr>
          <w:p w14:paraId="6CD6B7F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</w:p>
        </w:tc>
      </w:tr>
      <w:tr w14:paraId="75758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vAlign w:val="top"/>
          </w:tcPr>
          <w:p w14:paraId="0F6E258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NbRBOHB-F</w:t>
            </w:r>
          </w:p>
        </w:tc>
        <w:tc>
          <w:tcPr>
            <w:tcW w:w="4536" w:type="dxa"/>
            <w:vAlign w:val="top"/>
          </w:tcPr>
          <w:p w14:paraId="50F68E8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TTTGCCAGCCACCACCTAAT</w:t>
            </w:r>
          </w:p>
        </w:tc>
        <w:tc>
          <w:tcPr>
            <w:tcW w:w="2014" w:type="dxa"/>
            <w:vMerge w:val="restart"/>
            <w:vAlign w:val="center"/>
          </w:tcPr>
          <w:p w14:paraId="4D33209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hen</w:t>
            </w: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et al., 2022</w:t>
            </w:r>
          </w:p>
        </w:tc>
      </w:tr>
      <w:tr w14:paraId="0554D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vAlign w:val="top"/>
          </w:tcPr>
          <w:p w14:paraId="03BF7A3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NbRBOHB-R</w:t>
            </w:r>
          </w:p>
        </w:tc>
        <w:tc>
          <w:tcPr>
            <w:tcW w:w="4536" w:type="dxa"/>
            <w:vAlign w:val="top"/>
          </w:tcPr>
          <w:p w14:paraId="2CC4DFB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AAGAGCAGAACGAGCATCACC</w:t>
            </w:r>
          </w:p>
        </w:tc>
        <w:tc>
          <w:tcPr>
            <w:tcW w:w="2014" w:type="dxa"/>
            <w:vMerge w:val="continue"/>
            <w:vAlign w:val="center"/>
          </w:tcPr>
          <w:p w14:paraId="31CEB2E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</w:p>
        </w:tc>
      </w:tr>
      <w:tr w14:paraId="00282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vAlign w:val="top"/>
          </w:tcPr>
          <w:p w14:paraId="0763CE2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NbCAT1F</w:t>
            </w:r>
          </w:p>
        </w:tc>
        <w:tc>
          <w:tcPr>
            <w:tcW w:w="4536" w:type="dxa"/>
            <w:vAlign w:val="top"/>
          </w:tcPr>
          <w:p w14:paraId="75A51B1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ATACGTTTGCCTGGTTCTTC</w:t>
            </w:r>
          </w:p>
        </w:tc>
        <w:tc>
          <w:tcPr>
            <w:tcW w:w="2014" w:type="dxa"/>
            <w:vMerge w:val="restart"/>
            <w:vAlign w:val="center"/>
          </w:tcPr>
          <w:p w14:paraId="53232FD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bookmarkStart w:id="8" w:name="OLE_LINK1"/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Zhanget al.,2015</w:t>
            </w:r>
            <w:bookmarkEnd w:id="8"/>
          </w:p>
        </w:tc>
      </w:tr>
      <w:tr w14:paraId="4DA73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vAlign w:val="top"/>
          </w:tcPr>
          <w:p w14:paraId="0E08B14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NbCAT1R</w:t>
            </w:r>
          </w:p>
        </w:tc>
        <w:tc>
          <w:tcPr>
            <w:tcW w:w="4536" w:type="dxa"/>
            <w:vAlign w:val="top"/>
          </w:tcPr>
          <w:p w14:paraId="5CF97B8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GACCCTAATAGCCTCTTCCT</w:t>
            </w:r>
          </w:p>
        </w:tc>
        <w:tc>
          <w:tcPr>
            <w:tcW w:w="2014" w:type="dxa"/>
            <w:vMerge w:val="continue"/>
            <w:vAlign w:val="center"/>
          </w:tcPr>
          <w:p w14:paraId="5DB3E74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</w:p>
        </w:tc>
      </w:tr>
      <w:tr w14:paraId="05265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9" w:type="dxa"/>
            <w:vAlign w:val="top"/>
          </w:tcPr>
          <w:p w14:paraId="66F7EA4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RT-NbPR1F</w:t>
            </w:r>
          </w:p>
        </w:tc>
        <w:tc>
          <w:tcPr>
            <w:tcW w:w="4536" w:type="dxa"/>
            <w:vAlign w:val="top"/>
          </w:tcPr>
          <w:p w14:paraId="0DC35AD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TGGTCAATACGGCGAAAAC</w:t>
            </w:r>
          </w:p>
        </w:tc>
        <w:tc>
          <w:tcPr>
            <w:tcW w:w="2014" w:type="dxa"/>
            <w:vMerge w:val="restart"/>
            <w:vAlign w:val="center"/>
          </w:tcPr>
          <w:p w14:paraId="772C944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Qin, 2023</w:t>
            </w:r>
          </w:p>
        </w:tc>
      </w:tr>
      <w:tr w14:paraId="18B37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179" w:type="dxa"/>
            <w:vAlign w:val="top"/>
          </w:tcPr>
          <w:p w14:paraId="5C7ECA2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RT-NbPR1R</w:t>
            </w:r>
          </w:p>
        </w:tc>
        <w:tc>
          <w:tcPr>
            <w:tcW w:w="4536" w:type="dxa"/>
            <w:vAlign w:val="top"/>
          </w:tcPr>
          <w:p w14:paraId="26111F3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GAACCCTAGCACATCC</w:t>
            </w:r>
          </w:p>
        </w:tc>
        <w:tc>
          <w:tcPr>
            <w:tcW w:w="2014" w:type="dxa"/>
            <w:vMerge w:val="continue"/>
            <w:vAlign w:val="center"/>
          </w:tcPr>
          <w:p w14:paraId="3CF5E0E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</w:p>
        </w:tc>
      </w:tr>
      <w:tr w14:paraId="39CA0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  <w:jc w:val="center"/>
        </w:trPr>
        <w:tc>
          <w:tcPr>
            <w:tcW w:w="2179" w:type="dxa"/>
            <w:tcBorders>
              <w:bottom w:val="nil"/>
            </w:tcBorders>
            <w:vAlign w:val="top"/>
          </w:tcPr>
          <w:p w14:paraId="600A795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RT-NbPR2F</w:t>
            </w:r>
          </w:p>
        </w:tc>
        <w:tc>
          <w:tcPr>
            <w:tcW w:w="4536" w:type="dxa"/>
            <w:tcBorders>
              <w:bottom w:val="nil"/>
            </w:tcBorders>
            <w:vAlign w:val="top"/>
          </w:tcPr>
          <w:p w14:paraId="6A62C71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GCACGACATAACCTTCCACTCTTAG</w:t>
            </w:r>
          </w:p>
        </w:tc>
        <w:tc>
          <w:tcPr>
            <w:tcW w:w="2014" w:type="dxa"/>
            <w:vMerge w:val="restart"/>
            <w:vAlign w:val="center"/>
          </w:tcPr>
          <w:p w14:paraId="1D6C80E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Qin, 2023</w:t>
            </w:r>
          </w:p>
        </w:tc>
      </w:tr>
      <w:tr w14:paraId="3BA06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79" w:type="dxa"/>
            <w:tcBorders>
              <w:top w:val="nil"/>
              <w:left w:val="nil"/>
              <w:bottom w:val="nil"/>
            </w:tcBorders>
            <w:vAlign w:val="top"/>
          </w:tcPr>
          <w:p w14:paraId="3CF8249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RT-NbPR2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top"/>
          </w:tcPr>
          <w:p w14:paraId="3FD5A2A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CCCTGCTGAATTTGTTCCTTG</w:t>
            </w:r>
          </w:p>
        </w:tc>
        <w:tc>
          <w:tcPr>
            <w:tcW w:w="2014" w:type="dxa"/>
            <w:vMerge w:val="continue"/>
            <w:tcBorders>
              <w:bottom w:val="nil"/>
            </w:tcBorders>
            <w:vAlign w:val="center"/>
          </w:tcPr>
          <w:p w14:paraId="1785B67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</w:p>
        </w:tc>
      </w:tr>
      <w:tr w14:paraId="2961F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79" w:type="dxa"/>
            <w:tcBorders>
              <w:top w:val="nil"/>
            </w:tcBorders>
            <w:vAlign w:val="top"/>
          </w:tcPr>
          <w:p w14:paraId="530B922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RT-NbPR3F</w:t>
            </w:r>
          </w:p>
        </w:tc>
        <w:tc>
          <w:tcPr>
            <w:tcW w:w="4536" w:type="dxa"/>
            <w:tcBorders>
              <w:top w:val="nil"/>
            </w:tcBorders>
            <w:vAlign w:val="top"/>
          </w:tcPr>
          <w:p w14:paraId="02AA421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GGCATTGGTTCTATTGT</w:t>
            </w:r>
          </w:p>
        </w:tc>
        <w:tc>
          <w:tcPr>
            <w:tcW w:w="2014" w:type="dxa"/>
            <w:vMerge w:val="restart"/>
            <w:tcBorders>
              <w:top w:val="nil"/>
            </w:tcBorders>
            <w:vAlign w:val="center"/>
          </w:tcPr>
          <w:p w14:paraId="5427CFC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Qin, 2023</w:t>
            </w:r>
          </w:p>
        </w:tc>
      </w:tr>
      <w:tr w14:paraId="0D8EF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179" w:type="dxa"/>
            <w:vAlign w:val="top"/>
          </w:tcPr>
          <w:p w14:paraId="1AEE9D0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RT-NbPR3R</w:t>
            </w:r>
          </w:p>
        </w:tc>
        <w:tc>
          <w:tcPr>
            <w:tcW w:w="4536" w:type="dxa"/>
            <w:vAlign w:val="top"/>
          </w:tcPr>
          <w:p w14:paraId="2AF1230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ATTTCTTTCCTACGGGCAGTATCATC</w:t>
            </w:r>
          </w:p>
        </w:tc>
        <w:tc>
          <w:tcPr>
            <w:tcW w:w="2014" w:type="dxa"/>
            <w:vMerge w:val="continue"/>
          </w:tcPr>
          <w:p w14:paraId="2CCF6A1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2DED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2179" w:type="dxa"/>
            <w:vAlign w:val="top"/>
          </w:tcPr>
          <w:p w14:paraId="22CF076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qRT-NbWRKY7-F</w:t>
            </w:r>
          </w:p>
        </w:tc>
        <w:tc>
          <w:tcPr>
            <w:tcW w:w="4536" w:type="dxa"/>
            <w:vAlign w:val="top"/>
          </w:tcPr>
          <w:p w14:paraId="6A0A6A2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ACAAGGGTACAAACAACACAG</w:t>
            </w:r>
          </w:p>
        </w:tc>
        <w:tc>
          <w:tcPr>
            <w:tcW w:w="2014" w:type="dxa"/>
            <w:vMerge w:val="restart"/>
            <w:vAlign w:val="center"/>
          </w:tcPr>
          <w:p w14:paraId="73A5352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Qin, 2023</w:t>
            </w:r>
          </w:p>
        </w:tc>
      </w:tr>
      <w:tr w14:paraId="426F3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9" w:type="dxa"/>
            <w:tcBorders>
              <w:bottom w:val="single" w:color="000000" w:sz="12" w:space="0"/>
            </w:tcBorders>
            <w:vAlign w:val="top"/>
          </w:tcPr>
          <w:p w14:paraId="38DD6BA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qRT-NbWRKY7-R</w:t>
            </w:r>
          </w:p>
        </w:tc>
        <w:tc>
          <w:tcPr>
            <w:tcW w:w="4536" w:type="dxa"/>
            <w:tcBorders>
              <w:bottom w:val="single" w:color="000000" w:sz="12" w:space="0"/>
            </w:tcBorders>
            <w:vAlign w:val="top"/>
          </w:tcPr>
          <w:p w14:paraId="6012837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GGTTGCATTTGGTTCATGTAAG</w:t>
            </w:r>
          </w:p>
        </w:tc>
        <w:tc>
          <w:tcPr>
            <w:tcW w:w="2014" w:type="dxa"/>
            <w:vMerge w:val="continue"/>
            <w:tcBorders>
              <w:bottom w:val="single" w:color="000000" w:sz="12" w:space="0"/>
            </w:tcBorders>
          </w:tcPr>
          <w:p w14:paraId="02545DE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bookmarkEnd w:id="0"/>
    </w:tbl>
    <w:p w14:paraId="03357AD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mMWQ3MzMwMmZiMWExMDY1MDAwYTJhMDA3ZjBjYWEifQ=="/>
  </w:docVars>
  <w:rsids>
    <w:rsidRoot w:val="00000000"/>
    <w:rsid w:val="003F417C"/>
    <w:rsid w:val="00732078"/>
    <w:rsid w:val="00AE30B0"/>
    <w:rsid w:val="019404F8"/>
    <w:rsid w:val="023A2E4D"/>
    <w:rsid w:val="02881E0B"/>
    <w:rsid w:val="07035F04"/>
    <w:rsid w:val="078132CC"/>
    <w:rsid w:val="0828199A"/>
    <w:rsid w:val="0997068A"/>
    <w:rsid w:val="09BE6112"/>
    <w:rsid w:val="0C607954"/>
    <w:rsid w:val="0E19425F"/>
    <w:rsid w:val="0F64775C"/>
    <w:rsid w:val="14EF5D19"/>
    <w:rsid w:val="153B2D0D"/>
    <w:rsid w:val="164E31CF"/>
    <w:rsid w:val="16CB6312"/>
    <w:rsid w:val="1740285C"/>
    <w:rsid w:val="19946E8F"/>
    <w:rsid w:val="1AA255DC"/>
    <w:rsid w:val="1D1A3B4F"/>
    <w:rsid w:val="1DD12460"/>
    <w:rsid w:val="1F095C2A"/>
    <w:rsid w:val="1F1D16D5"/>
    <w:rsid w:val="21B225A8"/>
    <w:rsid w:val="22396826"/>
    <w:rsid w:val="249917FE"/>
    <w:rsid w:val="25ED1E01"/>
    <w:rsid w:val="27B30E28"/>
    <w:rsid w:val="2C7A1F15"/>
    <w:rsid w:val="2CE83322"/>
    <w:rsid w:val="2F0401BB"/>
    <w:rsid w:val="30705B08"/>
    <w:rsid w:val="30C6397A"/>
    <w:rsid w:val="314174A5"/>
    <w:rsid w:val="337E053C"/>
    <w:rsid w:val="36CE2DB3"/>
    <w:rsid w:val="37D03331"/>
    <w:rsid w:val="38066D52"/>
    <w:rsid w:val="38864BF3"/>
    <w:rsid w:val="3DBD29AA"/>
    <w:rsid w:val="3E0B6E71"/>
    <w:rsid w:val="3FAE21A9"/>
    <w:rsid w:val="416845DA"/>
    <w:rsid w:val="42BE0955"/>
    <w:rsid w:val="43776D56"/>
    <w:rsid w:val="43FD54AD"/>
    <w:rsid w:val="44AD0C81"/>
    <w:rsid w:val="45505AB1"/>
    <w:rsid w:val="486D0F51"/>
    <w:rsid w:val="48D507A7"/>
    <w:rsid w:val="498B5309"/>
    <w:rsid w:val="4B0B4954"/>
    <w:rsid w:val="4BCB50A5"/>
    <w:rsid w:val="4D331F40"/>
    <w:rsid w:val="4D61085B"/>
    <w:rsid w:val="4D6B16DA"/>
    <w:rsid w:val="53536E98"/>
    <w:rsid w:val="54330A77"/>
    <w:rsid w:val="54E3424B"/>
    <w:rsid w:val="55D818D6"/>
    <w:rsid w:val="56446F6C"/>
    <w:rsid w:val="57FF75EE"/>
    <w:rsid w:val="5A623E64"/>
    <w:rsid w:val="5BA109BC"/>
    <w:rsid w:val="5E9F7435"/>
    <w:rsid w:val="5F090D52"/>
    <w:rsid w:val="60567FC7"/>
    <w:rsid w:val="624502F4"/>
    <w:rsid w:val="63387E58"/>
    <w:rsid w:val="63730E90"/>
    <w:rsid w:val="647B624F"/>
    <w:rsid w:val="68222005"/>
    <w:rsid w:val="69D63F27"/>
    <w:rsid w:val="6A1F767C"/>
    <w:rsid w:val="6A8676FB"/>
    <w:rsid w:val="6AC344AB"/>
    <w:rsid w:val="6C643A6C"/>
    <w:rsid w:val="6F6A1399"/>
    <w:rsid w:val="710F044A"/>
    <w:rsid w:val="74D47444"/>
    <w:rsid w:val="790E7239"/>
    <w:rsid w:val="7A5B64AE"/>
    <w:rsid w:val="7BA14395"/>
    <w:rsid w:val="7F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9</Words>
  <Characters>2213</Characters>
  <Lines>0</Lines>
  <Paragraphs>0</Paragraphs>
  <TotalTime>0</TotalTime>
  <ScaleCrop>false</ScaleCrop>
  <LinksUpToDate>false</LinksUpToDate>
  <CharactersWithSpaces>226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15:59:00Z</dcterms:created>
  <dc:creator>Administrator</dc:creator>
  <cp:lastModifiedBy>WPS_155924479</cp:lastModifiedBy>
  <dcterms:modified xsi:type="dcterms:W3CDTF">2024-07-17T13:1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76A23832A0144A7BE1062AC0F92618D_12</vt:lpwstr>
  </property>
</Properties>
</file>